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Cs/>
          <w:szCs w:val="21"/>
        </w:rPr>
      </w:pPr>
      <w:r>
        <w:rPr>
          <w:b/>
          <w:bCs/>
          <w:kern w:val="0"/>
          <w:szCs w:val="21"/>
        </w:rPr>
        <w:t>Table S1</w:t>
      </w:r>
      <w:r>
        <w:rPr>
          <w:bCs/>
          <w:sz w:val="24"/>
          <w:szCs w:val="21"/>
        </w:rPr>
        <w:t xml:space="preserve"> </w:t>
      </w:r>
      <w:r>
        <w:rPr>
          <w:bCs/>
          <w:szCs w:val="21"/>
        </w:rPr>
        <w:t xml:space="preserve">All 84 genes results of RT² Profiler™ PCR Array Human Epithelial to Mesenchymal Transition (PAHS-090A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4680"/>
        <w:gridCol w:w="121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P4DF60E;Arial Unicode MS"/>
                <w:color w:val="000000"/>
                <w:kern w:val="0"/>
                <w:sz w:val="18"/>
                <w:szCs w:val="18"/>
              </w:rPr>
              <w:t>Gene Ref Seq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P4DF60E;Arial Unicode MS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P4DF60E;Arial Unicode MS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P4DF60E;Arial Unicode MS"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240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AHNA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AHNAK nucleoprotei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5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AKT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V-akt murine thymoma viral oncogene homolog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3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6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BM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Bone morphogenetic protein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1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BMP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Bone morphogenetic protein 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ALD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aldesmon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185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AMK2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alcium/calmodulin-dependent protein kinase II inhibitor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1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AV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aveolin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43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DH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  <w:lang w:val="de-DE"/>
              </w:rPr>
              <w:t>Cadherin 1, type 1, E-cadherin (epithelial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8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17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DH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adherin 2, type 1, N-cadherin (neuronal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0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OL1A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ollagen, type I, alpha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00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OL3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ollagen, type III, alpha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0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OL5A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ollagen, type V, alpha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M_001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TNN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Catenin (cadherin-associated protein), beta 1, 88kD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9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DSC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Desmocollin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DS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Desmoplaki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52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EGF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Epidermal growth factor receptor (erythroblastic leukemia viral (v-erb-b) oncogene homolog, avian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2.5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19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ERBB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V-erb-b2 erythroblastic leukemia viral oncogene homolog 3 (avian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ESR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Estrogen receptor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144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11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11 recepto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5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GFB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ibroblast growth factor binding protein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ibronectin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5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OXC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orkhead box C2 (MFH-1, mesenchyme forkhead 1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5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5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ZD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Frizzled homolog 7 (Drosophila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GNG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Guanine nucleotide binding protein (G protein), gamma 1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173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GS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Goosecoid homeobo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0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GSK3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Glycogen synthase kinase 3 bet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1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GFBP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nsulin-like growth factor binding protein 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5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L1R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nterleukin 1 receptor antagonis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-3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5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L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ntegrin-linked kina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TGA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ntegrin, alpha 5 (fibronectin receptor, alpha polypeptide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TGAV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ntegrin, alpha V (vitronectin receptor, alpha polypeptide, antigen CD51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6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TG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Integrin, beta 1 (fibronectin receptor, beta polypeptide, antigen CD29 includes MDF2, MSK1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JAG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Jagged 1 (Alagille syndrome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5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KRT1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Keratin 1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2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KRT1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Keratin 1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55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KRT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Keratin 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5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AP1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icrotubule-associated protein 1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2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ITF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icrophthalmia-associated transcription facto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5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MP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atrix metallopeptidase 2 (gelatinase A, 72kDa gelatinase, 72kDa type IV collagenase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5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MP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atrix metallopeptidase 3 (stromelysin 1, progelatinase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9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MP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atrix metallopeptidase 9 (gelatinase B, 92kDa gelatinase, 92kDa type IV collagenase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2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S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oesi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ST1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Macrophage stimulating 1 receptor (c-met-related tyrosine kinase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18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ODA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odal homolog (mouse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176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OTCH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otch homolog 1, translocation-associated (Drosophila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7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159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UDT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udix (nucleoside diphosphate linked moiety X)-type motif 1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5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OCL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Occludi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6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DGFR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latelet-derived growth factor receptor, beta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>
              <w:rPr>
                <w:color w:val="333333"/>
                <w:sz w:val="18"/>
                <w:szCs w:val="18"/>
              </w:rPr>
              <w:t>polypeptid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-2.2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16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LEK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leckstrin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157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PPDE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PPDE peptidase domain containing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56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TK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TK2 protein tyrosine kinase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4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TP4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Protein tyrosine phosphatase type IVA, member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69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RAC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Ras-related C3 botulinum toxin substrate 1 (rho family, small GTP binding protein Rac1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2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RGS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Regulator of G-protein signaling 2, 24kD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ERPINE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erpin peptidase inhibitor, clade E (nexin, plasminogen activator inhibitor type 1), member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4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6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I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urvival of motor neuron protein interacting protein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59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MAD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MAD family member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5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NAI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nail homolog 1 (Drosophila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NAI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nail homolog 2 (Drosophila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178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NAI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nail homolog 3 (Drosophila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69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OX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RY (sex determining region Y)-box 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7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PAR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ecreted protein, acidic, cysteine-rich (osteonectin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5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P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ecreted phosphoprotein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TAT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ignal transducer and activator of transcription 3 (acute-phase response factor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12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TEA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Six transmembrane epithelial antigen of the prostate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CF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ranscription factor 3 (E2A immunoglobulin enhancer binding factors E12/E47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1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CF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ranscription factor 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65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FPI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issue factor pathway inhibitor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6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GF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ransforming growth factor, beta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GFB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ransforming growth factor, beta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GFB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ransforming growth factor, beta 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IM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IMP metallopeptidase inhibitor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MEFF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ransmembrane protein with EGF-like and two follistatin-like domains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178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MEM132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ransmembrane protein 132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143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SPAN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etraspanin 1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04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WIST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Twist homolog 1 (Drosophila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VC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Versica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3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VI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Vimenti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2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333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VPS13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Vacuolar protein sorting 13 homolog A (S. cerevisiae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4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WNT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Wingless-type MMTV integration site family, member 1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7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033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WNT5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Wingless-type MMTV integration site family, member 5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326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WNT5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Wingless-type MMTV integration site family, member 5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307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ZE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  <w:lang w:val="de-DE"/>
              </w:rPr>
              <w:t>Zinc finger E-box binding homeobox 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NM_0147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</w:rPr>
              <w:t>ZEB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18"/>
                <w:szCs w:val="18"/>
                <w:lang w:val="de-DE"/>
              </w:rPr>
              <w:t>Zinc finger E-box binding homeobox 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6:27:00Z</dcterms:created>
  <dc:creator>Lenovo User</dc:creator>
  <dc:description/>
  <cp:keywords/>
  <dc:language>en-US</dc:language>
  <cp:lastModifiedBy>Lenovo User</cp:lastModifiedBy>
  <dcterms:modified xsi:type="dcterms:W3CDTF">2013-02-13T06:45:00Z</dcterms:modified>
  <cp:revision>5</cp:revision>
  <dc:subject/>
  <dc:title/>
</cp:coreProperties>
</file>